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D028E9" w14:textId="77777777" w:rsidR="00683512" w:rsidRDefault="00683512" w:rsidP="00683512">
      <w:pPr>
        <w:spacing w:line="523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itl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edicting lead hotspots in urban stormwater ponds across the Twin Cities Metro</w:t>
      </w:r>
    </w:p>
    <w:p w14:paraId="51BE606A" w14:textId="77777777" w:rsidR="00683512" w:rsidRDefault="00683512" w:rsidP="00683512">
      <w:pPr>
        <w:spacing w:line="523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uthor Nam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ollack, L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weif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C., Janke, B., Ting, T., Culshaw-Klein, Z., Finlay, J.C., Santelli, C., &amp; Snell-Rood, E.</w:t>
      </w:r>
    </w:p>
    <w:p w14:paraId="0F85A052" w14:textId="77777777" w:rsidR="00683512" w:rsidRDefault="00683512" w:rsidP="00683512">
      <w:pPr>
        <w:shd w:val="clear" w:color="auto" w:fill="FFFFFF"/>
        <w:spacing w:line="523" w:lineRule="auto"/>
        <w:rPr>
          <w:rFonts w:ascii="Times New Roman" w:eastAsia="Times New Roman" w:hAnsi="Times New Roman" w:cs="Times New Roman"/>
          <w:color w:val="467886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orresponding Author: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Pollack, 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467886"/>
          <w:sz w:val="24"/>
          <w:szCs w:val="24"/>
        </w:rPr>
        <w:t>polla298@umn.edu</w:t>
      </w:r>
    </w:p>
    <w:p w14:paraId="14642D27" w14:textId="77777777" w:rsidR="00683512" w:rsidRDefault="00683512" w:rsidP="00683512">
      <w:pPr>
        <w:spacing w:line="523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Keywords: </w:t>
      </w:r>
      <w:r>
        <w:rPr>
          <w:rFonts w:ascii="Times New Roman" w:eastAsia="Times New Roman" w:hAnsi="Times New Roman" w:cs="Times New Roman"/>
          <w:sz w:val="24"/>
          <w:szCs w:val="24"/>
        </w:rPr>
        <w:t>Heavy metals, stormwater ponds, urban freshwater, Midwest US</w:t>
      </w:r>
    </w:p>
    <w:p w14:paraId="3E166C16" w14:textId="030F6CCF" w:rsidR="00683512" w:rsidRDefault="00683512" w:rsidP="000D3668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3659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306BD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2</w:t>
      </w:r>
      <w:r w:rsidRPr="00E3659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D3668" w:rsidRPr="000D366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odel structure and posterior parameter estimates for</w:t>
      </w:r>
      <w:r w:rsidR="000D366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D3668" w:rsidRPr="000D366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models </w:t>
      </w:r>
    </w:p>
    <w:p w14:paraId="370D7389" w14:textId="77777777" w:rsidR="000D3668" w:rsidRDefault="000D3668" w:rsidP="000D3668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02C0E51" w14:textId="77777777" w:rsidR="000D3668" w:rsidRDefault="000D3668" w:rsidP="000D3668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3A30982" w14:textId="77777777" w:rsidR="000D3668" w:rsidRDefault="000D3668" w:rsidP="000D3668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CE06BBA" w14:textId="77777777" w:rsidR="000D3668" w:rsidRDefault="000D3668" w:rsidP="000D3668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2FB780D" w14:textId="77777777" w:rsidR="000D3668" w:rsidRDefault="000D3668" w:rsidP="000D3668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99A1111" w14:textId="77777777" w:rsidR="000D3668" w:rsidRDefault="000D3668" w:rsidP="000D3668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81E5068" w14:textId="77777777" w:rsidR="000D3668" w:rsidRDefault="000D3668" w:rsidP="000D3668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9CAB6BC" w14:textId="77777777" w:rsidR="000D3668" w:rsidRDefault="000D3668" w:rsidP="000D3668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F33C91D" w14:textId="77777777" w:rsidR="000D3668" w:rsidRDefault="000D3668" w:rsidP="000D3668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2AE4EB2" w14:textId="77777777" w:rsidR="000D3668" w:rsidRDefault="000D3668" w:rsidP="000D3668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6DBE40D" w14:textId="77777777" w:rsidR="000D3668" w:rsidRDefault="000D3668" w:rsidP="000D3668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AA18502" w14:textId="77777777" w:rsidR="000D3668" w:rsidRDefault="000D3668" w:rsidP="000D3668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33FA1FD" w14:textId="77777777" w:rsidR="000D3668" w:rsidRDefault="000D3668" w:rsidP="000D3668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C0B4FAA" w14:textId="77777777" w:rsidR="000D3668" w:rsidRDefault="000D3668" w:rsidP="000D3668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3836"/>
        <w:gridCol w:w="1381"/>
        <w:gridCol w:w="1381"/>
        <w:gridCol w:w="1381"/>
        <w:gridCol w:w="1381"/>
      </w:tblGrid>
      <w:tr w:rsidR="000D3668" w:rsidRPr="000D3668" w14:paraId="7BFFEB5B" w14:textId="77777777" w:rsidTr="000D3668">
        <w:trPr>
          <w:trHeight w:val="340"/>
        </w:trPr>
        <w:tc>
          <w:tcPr>
            <w:tcW w:w="38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794370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odel Structure</w:t>
            </w:r>
          </w:p>
        </w:tc>
        <w:tc>
          <w:tcPr>
            <w:tcW w:w="552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CE166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osterior parameter estimates for fixed effects</w:t>
            </w:r>
          </w:p>
        </w:tc>
      </w:tr>
      <w:tr w:rsidR="000D3668" w:rsidRPr="000D3668" w14:paraId="11BAA49D" w14:textId="77777777" w:rsidTr="000D3668">
        <w:trPr>
          <w:trHeight w:val="34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F4F214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B206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aramete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551F7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Estimat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5D01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.5% CI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AB4E6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7.5% CI</w:t>
            </w:r>
          </w:p>
        </w:tc>
      </w:tr>
      <w:tr w:rsidR="000D3668" w:rsidRPr="000D3668" w14:paraId="21C1AC83" w14:textId="77777777" w:rsidTr="000D3668">
        <w:trPr>
          <w:trHeight w:val="320"/>
        </w:trPr>
        <w:tc>
          <w:tcPr>
            <w:tcW w:w="383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9D255" w14:textId="17C45F49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lastRenderedPageBreak/>
              <w:t xml:space="preserve">Surface sediment Pb ~ </w:t>
            </w: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parcel age + basin age </w:t>
            </w:r>
            <w:r w:rsidR="00180BF9"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+ (</w:t>
            </w: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| pond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E2AA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ntercep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8127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592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9680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65.3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8476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067.55</w:t>
            </w:r>
          </w:p>
        </w:tc>
      </w:tr>
      <w:tr w:rsidR="000D3668" w:rsidRPr="000D3668" w14:paraId="39316B72" w14:textId="77777777" w:rsidTr="000D3668">
        <w:trPr>
          <w:trHeight w:val="32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03EAFE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DE1B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basin ag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5E65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FF16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1.3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EA3F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20</w:t>
            </w:r>
          </w:p>
        </w:tc>
      </w:tr>
      <w:tr w:rsidR="000D3668" w:rsidRPr="000D3668" w14:paraId="03D865BE" w14:textId="77777777" w:rsidTr="000D3668">
        <w:trPr>
          <w:trHeight w:val="32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F3D838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B416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arcel ag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7E5E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2.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B5D7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3.5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BBCD7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1.07</w:t>
            </w:r>
          </w:p>
        </w:tc>
      </w:tr>
      <w:tr w:rsidR="000D3668" w:rsidRPr="000D3668" w14:paraId="7F70E4F0" w14:textId="77777777" w:rsidTr="000D3668">
        <w:trPr>
          <w:trHeight w:val="34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C3D123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AFE83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igma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42B66B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4.5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CDDA4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.6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AFD451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2.09</w:t>
            </w:r>
          </w:p>
        </w:tc>
      </w:tr>
      <w:tr w:rsidR="000D3668" w:rsidRPr="000D3668" w14:paraId="0A968D60" w14:textId="77777777" w:rsidTr="000D3668">
        <w:trPr>
          <w:trHeight w:val="320"/>
        </w:trPr>
        <w:tc>
          <w:tcPr>
            <w:tcW w:w="383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BD043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Surface water Pb | censored(left) </w:t>
            </w: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~ RTRM + sediment Pb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6498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ntercep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F548" w14:textId="5AF6CD24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  <w:r w:rsidR="00B96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="00B96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B1BD" w14:textId="3A9402C4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2.</w:t>
            </w:r>
            <w:r w:rsidR="00B96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4667" w14:textId="04263A8B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1.</w:t>
            </w:r>
            <w:r w:rsidR="00B96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5</w:t>
            </w:r>
          </w:p>
        </w:tc>
      </w:tr>
      <w:tr w:rsidR="000D3668" w:rsidRPr="000D3668" w14:paraId="346AF75A" w14:textId="77777777" w:rsidTr="000D3668">
        <w:trPr>
          <w:trHeight w:val="32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BA58F1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F0D1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ediment P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3E8B" w14:textId="32596A75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</w:t>
            </w:r>
            <w:r w:rsidR="00B96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3250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FC69" w14:textId="0F80F95C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</w:t>
            </w:r>
            <w:r w:rsidR="00B96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9</w:t>
            </w:r>
          </w:p>
        </w:tc>
      </w:tr>
      <w:tr w:rsidR="000D3668" w:rsidRPr="000D3668" w14:paraId="3CB301F8" w14:textId="77777777" w:rsidTr="000D3668">
        <w:trPr>
          <w:trHeight w:val="32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9FFBCF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EBF2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TR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8227" w14:textId="5772A06E" w:rsidR="000D3668" w:rsidRPr="000D3668" w:rsidRDefault="00B96126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 w:rsidR="000D3668"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C07A" w14:textId="2C0E994F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 w:rsidR="00B96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C58A" w14:textId="6846FF9B" w:rsidR="000D3668" w:rsidRPr="000D3668" w:rsidRDefault="00B96126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 w:rsidR="000D3668"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</w:tr>
      <w:tr w:rsidR="000D3668" w:rsidRPr="000D3668" w14:paraId="575BC309" w14:textId="77777777" w:rsidTr="000D3668">
        <w:trPr>
          <w:trHeight w:val="34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5F61D5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900F1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hap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61237" w14:textId="62A77F1B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6</w:t>
            </w:r>
            <w:r w:rsidR="00B96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559AC7" w14:textId="413D7B5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</w:t>
            </w:r>
            <w:r w:rsidR="00B96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F931D" w14:textId="7EB5B32E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</w:t>
            </w:r>
            <w:r w:rsidR="00B96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</w:tr>
      <w:tr w:rsidR="000D3668" w:rsidRPr="000D3668" w14:paraId="68BA9B67" w14:textId="77777777" w:rsidTr="000D3668">
        <w:trPr>
          <w:trHeight w:val="320"/>
        </w:trPr>
        <w:tc>
          <w:tcPr>
            <w:tcW w:w="383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601B7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Bottom water Pb | censored(left) </w:t>
            </w: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~ conductivity + % duckweed + sediment Pb + (1| pond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B454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ntercep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D51B" w14:textId="6738BAFC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  <w:r w:rsidR="00210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="00210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3771" w14:textId="37C49FCB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  <w:r w:rsidR="00210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.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59A3A" w14:textId="4E817216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1.</w:t>
            </w:r>
            <w:r w:rsidR="00210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</w:tr>
      <w:tr w:rsidR="000D3668" w:rsidRPr="000D3668" w14:paraId="2A9109DD" w14:textId="77777777" w:rsidTr="000D3668">
        <w:trPr>
          <w:trHeight w:val="32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E8B3AE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FE51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 duckwee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36AE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9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6F1B" w14:textId="1E051D05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  <w:r w:rsidR="00210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="00210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13A1" w14:textId="61AEC523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</w:t>
            </w:r>
            <w:r w:rsidR="00210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</w:tr>
      <w:tr w:rsidR="000D3668" w:rsidRPr="000D3668" w14:paraId="268B5D03" w14:textId="77777777" w:rsidTr="000D3668">
        <w:trPr>
          <w:trHeight w:val="32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43F3A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42AE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onductivit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BFEF" w14:textId="5D375D99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  <w:r w:rsidR="00210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32E7" w14:textId="5C665E64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  <w:r w:rsidR="00210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.7</w:t>
            </w:r>
            <w:r w:rsidR="00210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A428" w14:textId="543BD4BC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</w:t>
            </w:r>
            <w:r w:rsidR="00210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9</w:t>
            </w:r>
          </w:p>
        </w:tc>
      </w:tr>
      <w:tr w:rsidR="000D3668" w:rsidRPr="000D3668" w14:paraId="178157C1" w14:textId="77777777" w:rsidTr="000D3668">
        <w:trPr>
          <w:trHeight w:val="32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7C04B2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FAE0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ediment P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57E4" w14:textId="0B82C512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 w:rsidR="00210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8AB1" w14:textId="4CDEF6C5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</w:t>
            </w:r>
            <w:r w:rsidR="00210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5901" w14:textId="19C154BC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</w:t>
            </w:r>
            <w:r w:rsidR="00210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8</w:t>
            </w:r>
          </w:p>
        </w:tc>
      </w:tr>
      <w:tr w:rsidR="000D3668" w:rsidRPr="000D3668" w14:paraId="1B2BEBCA" w14:textId="77777777" w:rsidTr="000D3668">
        <w:trPr>
          <w:trHeight w:val="34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10392A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DE6FD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hap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32C82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F64B2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5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6F46D" w14:textId="2D872B1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7</w:t>
            </w:r>
            <w:r w:rsidR="00210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:rsidR="000D3668" w:rsidRPr="000D3668" w14:paraId="37B40A46" w14:textId="77777777" w:rsidTr="000D3668">
        <w:trPr>
          <w:trHeight w:val="320"/>
        </w:trPr>
        <w:tc>
          <w:tcPr>
            <w:tcW w:w="383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17753" w14:textId="25B2A5C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Water Pb | censored(left) ~ </w:t>
            </w: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water column depth + sediment Pb + pond depth + (1| pond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AE46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ntercep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AEB0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9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6823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1.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C428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49</w:t>
            </w:r>
          </w:p>
        </w:tc>
      </w:tr>
      <w:tr w:rsidR="000D3668" w:rsidRPr="000D3668" w14:paraId="56A965F5" w14:textId="77777777" w:rsidTr="000D3668">
        <w:trPr>
          <w:trHeight w:val="56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FAF946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9DBE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water column BW vs P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350D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01F2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9308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70</w:t>
            </w:r>
          </w:p>
        </w:tc>
      </w:tr>
      <w:tr w:rsidR="000D3668" w:rsidRPr="000D3668" w14:paraId="2FBB697B" w14:textId="77777777" w:rsidTr="000D3668">
        <w:trPr>
          <w:trHeight w:val="56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94FDB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54F5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water column BW vs S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1105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6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DABD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1.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4A0C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12</w:t>
            </w:r>
          </w:p>
        </w:tc>
      </w:tr>
      <w:tr w:rsidR="000D3668" w:rsidRPr="000D3668" w14:paraId="7B1005E5" w14:textId="77777777" w:rsidTr="000D3668">
        <w:trPr>
          <w:trHeight w:val="32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CA5339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8CBF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ediment P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4977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180C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5894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</w:tr>
      <w:tr w:rsidR="000D3668" w:rsidRPr="000D3668" w14:paraId="6266FB5B" w14:textId="77777777" w:rsidTr="000D3668">
        <w:trPr>
          <w:trHeight w:val="32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BF241E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6B64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ond depth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A2A9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043C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5FA4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</w:tr>
      <w:tr w:rsidR="000D3668" w:rsidRPr="000D3668" w14:paraId="48A4093F" w14:textId="77777777" w:rsidTr="000D3668">
        <w:trPr>
          <w:trHeight w:val="34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C5B7AA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3B3EB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hap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BA434B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6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476EC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5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34467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77</w:t>
            </w:r>
          </w:p>
        </w:tc>
      </w:tr>
      <w:tr w:rsidR="000D3668" w:rsidRPr="000D3668" w14:paraId="6244BF4F" w14:textId="77777777" w:rsidTr="000D3668">
        <w:trPr>
          <w:trHeight w:val="320"/>
        </w:trPr>
        <w:tc>
          <w:tcPr>
            <w:tcW w:w="383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38A08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Vegetation Pb ~</w:t>
            </w: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surface water Pb + vegetation typ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2E13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ntercep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4839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7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E8AD4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8B82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69</w:t>
            </w:r>
          </w:p>
        </w:tc>
      </w:tr>
      <w:tr w:rsidR="000D3668" w:rsidRPr="000D3668" w14:paraId="6CE2D251" w14:textId="77777777" w:rsidTr="000D3668">
        <w:trPr>
          <w:trHeight w:val="56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6C25AD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0783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urface water P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DFC6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555D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4.6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7BFA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.86</w:t>
            </w:r>
          </w:p>
        </w:tc>
      </w:tr>
      <w:tr w:rsidR="000D3668" w:rsidRPr="000D3668" w14:paraId="616A3C49" w14:textId="77777777" w:rsidTr="000D3668">
        <w:trPr>
          <w:trHeight w:val="56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AB7152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4ADA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vegetation typ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74E6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5E04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1.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9DB7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42</w:t>
            </w:r>
          </w:p>
        </w:tc>
      </w:tr>
      <w:tr w:rsidR="000D3668" w:rsidRPr="000D3668" w14:paraId="7EAAC005" w14:textId="77777777" w:rsidTr="000D3668">
        <w:trPr>
          <w:trHeight w:val="34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97AF4F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D4E08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hap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744B3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B35EEC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D39B0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51</w:t>
            </w:r>
          </w:p>
        </w:tc>
      </w:tr>
      <w:tr w:rsidR="000D3668" w:rsidRPr="000D3668" w14:paraId="0EA0F981" w14:textId="77777777" w:rsidTr="000D3668">
        <w:trPr>
          <w:trHeight w:val="320"/>
        </w:trPr>
        <w:tc>
          <w:tcPr>
            <w:tcW w:w="383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56AA9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Sediment Pb ~ </w:t>
            </w: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depth + (1| pond/location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D659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ntercep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DF08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2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39C9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7B81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6</w:t>
            </w:r>
          </w:p>
        </w:tc>
      </w:tr>
      <w:tr w:rsidR="000D3668" w:rsidRPr="000D3668" w14:paraId="4B416820" w14:textId="77777777" w:rsidTr="000D3668">
        <w:trPr>
          <w:trHeight w:val="56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908415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F8A3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ediment depth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6B58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D88C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5AEF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2</w:t>
            </w:r>
          </w:p>
        </w:tc>
      </w:tr>
      <w:tr w:rsidR="000D3668" w:rsidRPr="000D3668" w14:paraId="4C380C7B" w14:textId="77777777" w:rsidTr="000D3668">
        <w:trPr>
          <w:trHeight w:val="340"/>
        </w:trPr>
        <w:tc>
          <w:tcPr>
            <w:tcW w:w="38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4483A5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B19A0" w14:textId="77777777" w:rsidR="000D3668" w:rsidRPr="000D3668" w:rsidRDefault="000D3668" w:rsidP="000D36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hap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2C9F2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0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A12F2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1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59312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.21</w:t>
            </w:r>
          </w:p>
        </w:tc>
      </w:tr>
      <w:tr w:rsidR="000D3668" w:rsidRPr="000D3668" w14:paraId="60951076" w14:textId="77777777" w:rsidTr="000D3668">
        <w:trPr>
          <w:trHeight w:val="32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9697" w14:textId="77777777" w:rsidR="000D3668" w:rsidRPr="000D3668" w:rsidRDefault="000D3668" w:rsidP="000D36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D268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B86B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DC81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0F76" w14:textId="77777777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0D3668" w:rsidRPr="000D3668" w14:paraId="4FDE62B3" w14:textId="77777777" w:rsidTr="000D3668">
        <w:trPr>
          <w:trHeight w:val="32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5C9A" w14:textId="45C540BE" w:rsidR="000D3668" w:rsidRPr="000D3668" w:rsidRDefault="000D3668" w:rsidP="000D3668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0D3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Note</w:t>
            </w:r>
            <w:r w:rsidR="00666E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 w:rsidRPr="000D3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continuous variables </w:t>
            </w:r>
            <w:r w:rsidR="00666E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for models of surface water and bottom water lead concentrations </w:t>
            </w:r>
            <w:r w:rsidRPr="000D3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were scaled to improve model convergence and make parameter interpretation easier. </w:t>
            </w:r>
          </w:p>
        </w:tc>
      </w:tr>
    </w:tbl>
    <w:p w14:paraId="7ADB32E3" w14:textId="77777777" w:rsidR="000D3668" w:rsidRPr="00E36599" w:rsidRDefault="000D3668" w:rsidP="000D3668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74B103C" w14:textId="77777777" w:rsidR="005319F9" w:rsidRDefault="005319F9"/>
    <w:sectPr w:rsidR="00531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512"/>
    <w:rsid w:val="000D3668"/>
    <w:rsid w:val="00180BF9"/>
    <w:rsid w:val="00210B0F"/>
    <w:rsid w:val="00306BD4"/>
    <w:rsid w:val="00466340"/>
    <w:rsid w:val="005319F9"/>
    <w:rsid w:val="005879B4"/>
    <w:rsid w:val="00666E87"/>
    <w:rsid w:val="00683512"/>
    <w:rsid w:val="007C6DD4"/>
    <w:rsid w:val="007E21E0"/>
    <w:rsid w:val="00981941"/>
    <w:rsid w:val="00B96126"/>
    <w:rsid w:val="00FB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B8D57"/>
  <w15:chartTrackingRefBased/>
  <w15:docId w15:val="{1D4FD989-3046-1E46-81B2-63D0FB6A9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51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5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5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5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5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5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5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5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5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5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5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5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5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5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5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5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5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5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3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5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35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51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35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51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35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5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5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532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6</Words>
  <Characters>1568</Characters>
  <Application>Microsoft Office Word</Application>
  <DocSecurity>0</DocSecurity>
  <Lines>25</Lines>
  <Paragraphs>8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Pollack</dc:creator>
  <cp:keywords/>
  <dc:description/>
  <cp:lastModifiedBy>Lea Pollack</cp:lastModifiedBy>
  <cp:revision>9</cp:revision>
  <dcterms:created xsi:type="dcterms:W3CDTF">2025-10-31T00:42:00Z</dcterms:created>
  <dcterms:modified xsi:type="dcterms:W3CDTF">2025-11-13T19:46:00Z</dcterms:modified>
</cp:coreProperties>
</file>